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-459" w:tblpY="763"/>
        <w:tblW w:w="9747" w:type="dxa"/>
        <w:tblLook w:val="04A0" w:firstRow="1" w:lastRow="0" w:firstColumn="1" w:lastColumn="0" w:noHBand="0" w:noVBand="1"/>
      </w:tblPr>
      <w:tblGrid>
        <w:gridCol w:w="1219"/>
        <w:gridCol w:w="1577"/>
        <w:gridCol w:w="5988"/>
        <w:gridCol w:w="965"/>
      </w:tblGrid>
      <w:tr w:rsidR="001D320D" w:rsidRPr="001D320D" w:rsidTr="00115CD2">
        <w:trPr>
          <w:trHeight w:val="498"/>
        </w:trPr>
        <w:tc>
          <w:tcPr>
            <w:tcW w:w="1219" w:type="dxa"/>
          </w:tcPr>
          <w:p w:rsidR="001D320D" w:rsidRPr="001D320D" w:rsidRDefault="001D320D" w:rsidP="001D320D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577" w:type="dxa"/>
            <w:noWrap/>
            <w:hideMark/>
          </w:tcPr>
          <w:p w:rsidR="001D320D" w:rsidRPr="001D320D" w:rsidRDefault="001D320D" w:rsidP="001D320D">
            <w:pPr>
              <w:rPr>
                <w:b/>
                <w:bCs/>
              </w:rPr>
            </w:pPr>
            <w:r w:rsidRPr="001D320D">
              <w:rPr>
                <w:b/>
                <w:bCs/>
              </w:rPr>
              <w:t>Primer name</w:t>
            </w:r>
          </w:p>
        </w:tc>
        <w:tc>
          <w:tcPr>
            <w:tcW w:w="5988" w:type="dxa"/>
            <w:noWrap/>
            <w:hideMark/>
          </w:tcPr>
          <w:p w:rsidR="001D320D" w:rsidRPr="001D320D" w:rsidRDefault="001D320D" w:rsidP="001D320D">
            <w:pPr>
              <w:rPr>
                <w:b/>
                <w:bCs/>
              </w:rPr>
            </w:pPr>
            <w:r w:rsidRPr="001D320D">
              <w:rPr>
                <w:b/>
                <w:bCs/>
              </w:rPr>
              <w:t>Sequence (5'-3')</w:t>
            </w:r>
          </w:p>
        </w:tc>
        <w:tc>
          <w:tcPr>
            <w:tcW w:w="963" w:type="dxa"/>
            <w:noWrap/>
            <w:hideMark/>
          </w:tcPr>
          <w:p w:rsidR="001D320D" w:rsidRPr="001D320D" w:rsidRDefault="001D320D" w:rsidP="001D320D">
            <w:pPr>
              <w:rPr>
                <w:b/>
                <w:bCs/>
              </w:rPr>
            </w:pPr>
            <w:r>
              <w:rPr>
                <w:b/>
                <w:bCs/>
              </w:rPr>
              <w:t>Purpose</w:t>
            </w:r>
          </w:p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 w:rsidRPr="00CE6792">
              <w:rPr>
                <w:i/>
                <w:iCs/>
              </w:rPr>
              <w:t>Gm08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r w:rsidRPr="001D320D">
              <w:t>ATTGCGTTTGGAGTTCACGGACA</w:t>
            </w:r>
          </w:p>
        </w:tc>
        <w:tc>
          <w:tcPr>
            <w:tcW w:w="963" w:type="dxa"/>
            <w:vMerge w:val="restart"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r w:rsidRPr="001D320D">
              <w:t>ACCATCTTCCACATGAAAAGCACATA</w:t>
            </w:r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546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>
              <w:rPr>
                <w:i/>
                <w:iCs/>
              </w:rPr>
              <w:t>Gm05</w:t>
            </w:r>
            <w:r w:rsidRPr="00CE6792">
              <w:rPr>
                <w:i/>
                <w:iCs/>
              </w:rPr>
              <w:t>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5DWD-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115CD2" w:rsidP="001D320D"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3E02CB" wp14:editId="2FFDFDF0">
                      <wp:simplePos x="0" y="0"/>
                      <wp:positionH relativeFrom="column">
                        <wp:posOffset>3327718</wp:posOffset>
                      </wp:positionH>
                      <wp:positionV relativeFrom="paragraph">
                        <wp:posOffset>85090</wp:posOffset>
                      </wp:positionV>
                      <wp:extent cx="1344295" cy="381000"/>
                      <wp:effectExtent l="5398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44295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15CD2" w:rsidRPr="001D320D" w:rsidRDefault="00115CD2" w:rsidP="00115CD2">
                                  <w:proofErr w:type="gramStart"/>
                                  <w:r>
                                    <w:t>qPCR</w:t>
                                  </w:r>
                                  <w:proofErr w:type="gramEnd"/>
                                  <w:r>
                                    <w:t xml:space="preserve"> analysis</w:t>
                                  </w:r>
                                </w:p>
                                <w:p w:rsidR="00115CD2" w:rsidRDefault="00115CD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62.05pt;margin-top:6.7pt;width:105.85pt;height:30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" fillcolor="white [3201]" stroked="f" strokeweight=".5pt">
                      <v:textbox>
                        <w:txbxContent>
                          <w:p w:rsidR="00115CD2" w:rsidRPr="001D320D" w:rsidRDefault="00115CD2" w:rsidP="00115CD2">
                            <w:proofErr w:type="gramStart"/>
                            <w:r>
                              <w:t>qPCR</w:t>
                            </w:r>
                            <w:proofErr w:type="gramEnd"/>
                            <w:r>
                              <w:t xml:space="preserve"> analysis</w:t>
                            </w:r>
                          </w:p>
                          <w:p w:rsidR="00115CD2" w:rsidRDefault="00115CD2"/>
                        </w:txbxContent>
                      </v:textbox>
                    </v:shape>
                  </w:pict>
                </mc:Fallback>
              </mc:AlternateContent>
            </w:r>
            <w:r w:rsidR="00FD3C3C" w:rsidRPr="001D320D">
              <w:t>AGCTTATATGGTGTGTCCACGCAGC</w:t>
            </w:r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5DWD-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r w:rsidRPr="001D320D">
              <w:t>GTAACATCGTGTCTGTGGACTCCATAT</w:t>
            </w:r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Pr="00FD3C3C" w:rsidRDefault="00FD3C3C" w:rsidP="00115CD2">
            <w:pPr>
              <w:jc w:val="center"/>
              <w:rPr>
                <w:i/>
              </w:rPr>
            </w:pPr>
            <w:r w:rsidRPr="00FD3C3C">
              <w:rPr>
                <w:i/>
                <w:iCs/>
              </w:rPr>
              <w:t>SUBI3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SUBI3-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r w:rsidRPr="001D320D">
              <w:t>GTGTAATGTTGGATGTGTTCCC</w:t>
            </w:r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SUBI3-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r w:rsidRPr="001D320D">
              <w:t>ACACAATTGAGTTCAACACAAACCG</w:t>
            </w:r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 w:rsidRPr="00CE6792">
              <w:rPr>
                <w:i/>
                <w:iCs/>
              </w:rPr>
              <w:t>Gm08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g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aagtttgtacaaaaaagcaggcttcATGAGCGTGGAAGATCTTCC</w:t>
            </w:r>
            <w:proofErr w:type="spellEnd"/>
          </w:p>
        </w:tc>
        <w:tc>
          <w:tcPr>
            <w:tcW w:w="963" w:type="dxa"/>
            <w:vMerge w:val="restart"/>
            <w:noWrap/>
            <w:hideMark/>
          </w:tcPr>
          <w:p w:rsidR="00FD3C3C" w:rsidRPr="001D320D" w:rsidRDefault="00115CD2" w:rsidP="001D320D"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45B3FE9" wp14:editId="4BAFC06F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77948</wp:posOffset>
                      </wp:positionV>
                      <wp:extent cx="337457" cy="914400"/>
                      <wp:effectExtent l="0" t="0" r="5715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7457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15CD2" w:rsidRPr="001D320D" w:rsidRDefault="00115CD2" w:rsidP="00115CD2">
                                  <w:r>
                                    <w:t>G</w:t>
                                  </w:r>
                                  <w:r w:rsidRPr="001D320D">
                                    <w:t>ene</w:t>
                                  </w:r>
                                  <w:r>
                                    <w:t xml:space="preserve"> cloning</w:t>
                                  </w:r>
                                </w:p>
                                <w:p w:rsidR="00115CD2" w:rsidRDefault="00115CD2"/>
                              </w:txbxContent>
                            </wps:txbx>
      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2" o:spid="_x0000_s1027" type="#_x0000_t202" style="position:absolute;margin-left:-.8pt;margin-top:21.9pt;width:26.55pt;height:1in;z-index:251660288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" fillcolor="white [3201]" stroked="f" strokeweight=".5pt">
                      <v:textbox style="layout-flow:vertical;mso-layout-flow-alt:bottom-to-top">
                        <w:txbxContent>
                          <w:p w:rsidR="00115CD2" w:rsidRPr="001D320D" w:rsidRDefault="00115CD2" w:rsidP="00115CD2">
                            <w:r>
                              <w:t>G</w:t>
                            </w:r>
                            <w:r w:rsidRPr="001D320D">
                              <w:t>ene</w:t>
                            </w:r>
                            <w:r>
                              <w:t xml:space="preserve"> cloning</w:t>
                            </w:r>
                          </w:p>
                          <w:p w:rsidR="00115CD2" w:rsidRDefault="00115CD2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g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cactttgtacaagaaagctgggtcTGTCTTCCATACTCTAATGGTGCC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>
              <w:rPr>
                <w:i/>
                <w:iCs/>
              </w:rPr>
              <w:t>Gm05</w:t>
            </w:r>
            <w:r w:rsidRPr="00CE6792">
              <w:rPr>
                <w:i/>
                <w:iCs/>
              </w:rPr>
              <w:t>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5DWD-g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aagtttgtacaaaaaagcaggctcATGAGCGTGAAAAATGATGTTCC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5DWD-g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cactttgtacaagaaagctgggtcTGTCTTCCATACTCTAATGGTGCC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 w:rsidRPr="00CE6792">
              <w:rPr>
                <w:i/>
                <w:iCs/>
              </w:rPr>
              <w:t>Gm08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p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aagtttgtacaaaaaagcaggctcTTACACTTGTTCTTATCTCG</w:t>
            </w:r>
            <w:proofErr w:type="spellEnd"/>
          </w:p>
        </w:tc>
        <w:tc>
          <w:tcPr>
            <w:tcW w:w="963" w:type="dxa"/>
            <w:vMerge w:val="restart"/>
            <w:noWrap/>
            <w:hideMark/>
          </w:tcPr>
          <w:p w:rsidR="00FD3C3C" w:rsidRPr="001D320D" w:rsidRDefault="00115CD2" w:rsidP="001D320D"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A25838" wp14:editId="6D1F076D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59871</wp:posOffset>
                      </wp:positionV>
                      <wp:extent cx="353786" cy="914400"/>
                      <wp:effectExtent l="0" t="0" r="8255" b="190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3786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15CD2" w:rsidRPr="001D320D" w:rsidRDefault="00115CD2" w:rsidP="00115CD2">
                                  <w:r>
                                    <w:t>P</w:t>
                                  </w:r>
                                  <w:r w:rsidRPr="001D320D">
                                    <w:t>romoter</w:t>
                                  </w:r>
                                  <w:r>
                                    <w:t xml:space="preserve"> cloning</w:t>
                                  </w:r>
                                </w:p>
                                <w:p w:rsidR="00115CD2" w:rsidRDefault="00115CD2"/>
                              </w:txbxContent>
                            </wps:txbx>
      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3" o:spid="_x0000_s1028" type="#_x0000_t202" style="position:absolute;margin-left:2.2pt;margin-top:4.7pt;width:27.85pt;height:1in;z-index:251661312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" fillcolor="white [3201]" stroked="f" strokeweight=".5pt">
                      <v:textbox style="layout-flow:vertical;mso-layout-flow-alt:bottom-to-top">
                        <w:txbxContent>
                          <w:p w:rsidR="00115CD2" w:rsidRPr="001D320D" w:rsidRDefault="00115CD2" w:rsidP="00115CD2">
                            <w:r>
                              <w:t>P</w:t>
                            </w:r>
                            <w:r w:rsidRPr="001D320D">
                              <w:t>romoter</w:t>
                            </w:r>
                            <w:r>
                              <w:t xml:space="preserve"> cloning</w:t>
                            </w:r>
                          </w:p>
                          <w:p w:rsidR="00115CD2" w:rsidRDefault="00115CD2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D3C3C" w:rsidRPr="001D320D" w:rsidTr="00115CD2">
        <w:trPr>
          <w:trHeight w:val="498"/>
        </w:trPr>
        <w:tc>
          <w:tcPr>
            <w:tcW w:w="1219" w:type="dxa"/>
            <w:vMerge/>
          </w:tcPr>
          <w:p w:rsidR="00FD3C3C" w:rsidRPr="001D320D" w:rsidRDefault="00FD3C3C" w:rsidP="00115CD2">
            <w:pPr>
              <w:jc w:val="center"/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8DWD-pR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cactttgtacaagaaagctgggtcTCTTCTTCTTCTTCTTCTTCTTC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FD3C3C" w:rsidRPr="001D320D" w:rsidTr="00115CD2">
        <w:trPr>
          <w:trHeight w:val="498"/>
        </w:trPr>
        <w:tc>
          <w:tcPr>
            <w:tcW w:w="1219" w:type="dxa"/>
            <w:vMerge w:val="restart"/>
          </w:tcPr>
          <w:p w:rsidR="00115CD2" w:rsidRDefault="00115CD2" w:rsidP="00115CD2">
            <w:pPr>
              <w:jc w:val="center"/>
              <w:rPr>
                <w:i/>
                <w:iCs/>
              </w:rPr>
            </w:pPr>
          </w:p>
          <w:p w:rsidR="00FD3C3C" w:rsidRDefault="00FD3C3C" w:rsidP="00115CD2">
            <w:pPr>
              <w:jc w:val="center"/>
            </w:pPr>
            <w:r>
              <w:rPr>
                <w:i/>
                <w:iCs/>
              </w:rPr>
              <w:t>Gm05</w:t>
            </w:r>
            <w:r w:rsidRPr="00CE6792">
              <w:rPr>
                <w:i/>
                <w:iCs/>
              </w:rPr>
              <w:t>DWD</w:t>
            </w:r>
          </w:p>
        </w:tc>
        <w:tc>
          <w:tcPr>
            <w:tcW w:w="1577" w:type="dxa"/>
            <w:noWrap/>
            <w:hideMark/>
          </w:tcPr>
          <w:p w:rsidR="00FD3C3C" w:rsidRPr="00FD3C3C" w:rsidRDefault="00FD3C3C" w:rsidP="001D320D">
            <w:pPr>
              <w:rPr>
                <w:iCs/>
              </w:rPr>
            </w:pPr>
            <w:r w:rsidRPr="00FD3C3C">
              <w:rPr>
                <w:iCs/>
              </w:rPr>
              <w:t>Gm05DWD-pF</w:t>
            </w:r>
          </w:p>
        </w:tc>
        <w:tc>
          <w:tcPr>
            <w:tcW w:w="5988" w:type="dxa"/>
            <w:noWrap/>
            <w:hideMark/>
          </w:tcPr>
          <w:p w:rsidR="00FD3C3C" w:rsidRPr="001D320D" w:rsidRDefault="00FD3C3C" w:rsidP="001D320D">
            <w:proofErr w:type="spellStart"/>
            <w:r w:rsidRPr="001D320D">
              <w:t>ggggacaagtttgtacaaaaaagcaggctcTGATATCGTATATTGTTGGACGC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FD3C3C" w:rsidRPr="001D320D" w:rsidRDefault="00FD3C3C" w:rsidP="001D320D"/>
        </w:tc>
      </w:tr>
      <w:tr w:rsidR="001D320D" w:rsidRPr="001D320D" w:rsidTr="00115CD2">
        <w:trPr>
          <w:trHeight w:val="498"/>
        </w:trPr>
        <w:tc>
          <w:tcPr>
            <w:tcW w:w="1219" w:type="dxa"/>
            <w:vMerge/>
          </w:tcPr>
          <w:p w:rsidR="001D320D" w:rsidRPr="001D320D" w:rsidRDefault="001D320D" w:rsidP="001D320D">
            <w:pPr>
              <w:rPr>
                <w:i/>
                <w:iCs/>
              </w:rPr>
            </w:pPr>
          </w:p>
        </w:tc>
        <w:tc>
          <w:tcPr>
            <w:tcW w:w="1577" w:type="dxa"/>
            <w:noWrap/>
            <w:hideMark/>
          </w:tcPr>
          <w:p w:rsidR="001D320D" w:rsidRPr="00FD3C3C" w:rsidRDefault="001D320D" w:rsidP="001D320D">
            <w:pPr>
              <w:rPr>
                <w:iCs/>
              </w:rPr>
            </w:pPr>
            <w:r w:rsidRPr="00FD3C3C">
              <w:rPr>
                <w:iCs/>
              </w:rPr>
              <w:t>Gm05DWD-pR</w:t>
            </w:r>
          </w:p>
        </w:tc>
        <w:tc>
          <w:tcPr>
            <w:tcW w:w="5988" w:type="dxa"/>
            <w:noWrap/>
            <w:hideMark/>
          </w:tcPr>
          <w:p w:rsidR="001D320D" w:rsidRPr="001D320D" w:rsidRDefault="001D320D" w:rsidP="001D320D">
            <w:proofErr w:type="spellStart"/>
            <w:r w:rsidRPr="001D320D">
              <w:t>ggggaccactttgtacaagaaagctgggtcTCTTCTACTTCACTAGGCTCT</w:t>
            </w:r>
            <w:proofErr w:type="spellEnd"/>
          </w:p>
        </w:tc>
        <w:tc>
          <w:tcPr>
            <w:tcW w:w="963" w:type="dxa"/>
            <w:vMerge/>
            <w:noWrap/>
            <w:hideMark/>
          </w:tcPr>
          <w:p w:rsidR="001D320D" w:rsidRPr="001D320D" w:rsidRDefault="001D320D" w:rsidP="001D320D"/>
        </w:tc>
      </w:tr>
    </w:tbl>
    <w:p w:rsidR="00BD1B18" w:rsidRDefault="001D320D" w:rsidP="004E4646">
      <w:pPr>
        <w:ind w:left="-567"/>
      </w:pPr>
      <w:r w:rsidRPr="001D320D">
        <w:rPr>
          <w:b/>
        </w:rPr>
        <w:t>Table S1</w:t>
      </w:r>
      <w:r w:rsidR="004E4646">
        <w:t xml:space="preserve"> </w:t>
      </w:r>
      <w:r w:rsidR="0000136D">
        <w:t>List of p</w:t>
      </w:r>
      <w:r w:rsidRPr="001D320D">
        <w:t>rimers used in the study</w:t>
      </w:r>
    </w:p>
    <w:p w:rsidR="004E4646" w:rsidRDefault="004E4646" w:rsidP="004E4646"/>
    <w:p w:rsidR="004E4646" w:rsidRPr="001D320D" w:rsidRDefault="004E4646" w:rsidP="004E4646">
      <w:pPr>
        <w:tabs>
          <w:tab w:val="left" w:pos="567"/>
        </w:tabs>
        <w:ind w:left="-567"/>
      </w:pPr>
      <w:r>
        <w:t xml:space="preserve">Lowercase nucleotides in the primer sequences indicate </w:t>
      </w:r>
      <w:proofErr w:type="spellStart"/>
      <w:r w:rsidRPr="004E4646">
        <w:rPr>
          <w:i/>
        </w:rPr>
        <w:t>att</w:t>
      </w:r>
      <w:proofErr w:type="spellEnd"/>
      <w:r>
        <w:t xml:space="preserve"> sites for Gat</w:t>
      </w:r>
      <w:bookmarkStart w:id="0" w:name="_GoBack"/>
      <w:bookmarkEnd w:id="0"/>
      <w:r>
        <w:t>eway cloning.</w:t>
      </w:r>
    </w:p>
    <w:sectPr w:rsidR="004E4646" w:rsidRPr="001D3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20D"/>
    <w:rsid w:val="0000136D"/>
    <w:rsid w:val="00115CD2"/>
    <w:rsid w:val="001D320D"/>
    <w:rsid w:val="004E4646"/>
    <w:rsid w:val="00BD1B18"/>
    <w:rsid w:val="00F909E9"/>
    <w:rsid w:val="00FD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C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C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EA276-D631-49E3-ACF3-98D4920B7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5</cp:revision>
  <cp:lastPrinted>2017-02-01T17:19:00Z</cp:lastPrinted>
  <dcterms:created xsi:type="dcterms:W3CDTF">2017-02-01T17:08:00Z</dcterms:created>
  <dcterms:modified xsi:type="dcterms:W3CDTF">2017-02-01T21:04:00Z</dcterms:modified>
</cp:coreProperties>
</file>